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3" w:type="dxa"/>
        <w:tblLook w:val="04A0" w:firstRow="1" w:lastRow="0" w:firstColumn="1" w:lastColumn="0" w:noHBand="0" w:noVBand="1"/>
      </w:tblPr>
      <w:tblGrid>
        <w:gridCol w:w="4820"/>
        <w:gridCol w:w="992"/>
        <w:gridCol w:w="851"/>
        <w:gridCol w:w="1038"/>
        <w:gridCol w:w="1272"/>
      </w:tblGrid>
      <w:tr w:rsidR="00EB2E7D" w:rsidRPr="00EB2E7D" w14:paraId="381E94A5" w14:textId="77777777" w:rsidTr="00EB2E7D">
        <w:trPr>
          <w:trHeight w:val="239"/>
        </w:trPr>
        <w:tc>
          <w:tcPr>
            <w:tcW w:w="89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1FD6" w14:textId="502103F7" w:rsidR="00ED7E85" w:rsidRPr="00F97EC6" w:rsidRDefault="00F97EC6" w:rsidP="00ED7E8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EC6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r w:rsidRPr="00F97EC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97EC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F97EC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F97E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pplementary Table</w:t>
            </w:r>
          </w:p>
          <w:p w14:paraId="25B4A4E9" w14:textId="77777777" w:rsidR="00ED7E85" w:rsidRPr="00F97EC6" w:rsidRDefault="00ED7E85" w:rsidP="00ED7E8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2352BCB8" w14:textId="0D703BD9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 Univariate analysis based on the potential factors in all medical postgraduates</w:t>
            </w:r>
          </w:p>
        </w:tc>
      </w:tr>
      <w:tr w:rsidR="00EB2E7D" w:rsidRPr="00F97EC6" w14:paraId="2E70C0DE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4CF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080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CBA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222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084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EB2E7D" w:rsidRPr="00F97EC6" w14:paraId="7D65017C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C5E9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ban Pop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D8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D9E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98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CB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</w:tr>
      <w:tr w:rsidR="00EB2E7D" w:rsidRPr="00F97EC6" w14:paraId="7C75F0B6" w14:textId="77777777" w:rsidTr="002537FF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FBD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e-child Fami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BB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55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C56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534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</w:tr>
      <w:tr w:rsidR="00EB2E7D" w:rsidRPr="00F97EC6" w14:paraId="1DA5175C" w14:textId="77777777" w:rsidTr="002537FF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6F5A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ior Stu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A5A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52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4C2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48B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  *</w:t>
            </w:r>
            <w:proofErr w:type="gramEnd"/>
          </w:p>
        </w:tc>
      </w:tr>
      <w:tr w:rsidR="00EB2E7D" w:rsidRPr="00F97EC6" w14:paraId="79FBCAB5" w14:textId="77777777" w:rsidTr="002537FF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DB3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 Stu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E9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CA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E1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BD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</w:tr>
      <w:tr w:rsidR="00EB2E7D" w:rsidRPr="00F97EC6" w14:paraId="61FAE8EB" w14:textId="77777777" w:rsidTr="002537FF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AA7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ademic De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DE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D33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E5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6F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  *</w:t>
            </w:r>
            <w:proofErr w:type="gramEnd"/>
          </w:p>
        </w:tc>
      </w:tr>
      <w:tr w:rsidR="00EB2E7D" w:rsidRPr="00F97EC6" w14:paraId="3ACCD467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935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-jo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3E4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66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96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B19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</w:tr>
      <w:tr w:rsidR="00EB2E7D" w:rsidRPr="00F97EC6" w14:paraId="1774F31C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4D41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earch Inte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AEA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EFB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DE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F9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  *</w:t>
            </w:r>
            <w:proofErr w:type="gramEnd"/>
          </w:p>
        </w:tc>
      </w:tr>
      <w:tr w:rsidR="00EB2E7D" w:rsidRPr="00F97EC6" w14:paraId="39553C30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3B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ture Plan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1D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AE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DE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7E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</w:tr>
      <w:tr w:rsidR="00EB2E7D" w:rsidRPr="00F97EC6" w14:paraId="2C95F48F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CF6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quency of Communication with Men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E0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01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2B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AE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EB2E7D" w:rsidRPr="00F97EC6" w14:paraId="66972B4C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DF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e-to-face Communication with Men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24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F4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C6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A5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</w:tr>
      <w:tr w:rsidR="00EB2E7D" w:rsidRPr="00F97EC6" w14:paraId="386CBBBF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37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ademic Style of Men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1B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69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01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3D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EB2E7D" w:rsidRPr="00F97EC6" w14:paraId="444F4D60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6EE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me Investment per Wee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F3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4A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6C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BE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EB2E7D" w:rsidRPr="00F97EC6" w14:paraId="2495171F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3A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dings of Foreign Lit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BE5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4E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F4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0A2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EB2E7D" w:rsidRPr="00F97EC6" w14:paraId="76AD6EA5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D1A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Bioinforma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17B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FA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73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C33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EB2E7D" w:rsidRPr="00F97EC6" w14:paraId="6B759233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35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33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FB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18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DD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  *</w:t>
            </w:r>
            <w:proofErr w:type="gramEnd"/>
          </w:p>
        </w:tc>
      </w:tr>
      <w:tr w:rsidR="00EB2E7D" w:rsidRPr="00F97EC6" w14:paraId="7F9F8401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C9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aper-wr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CF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30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61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B5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  *</w:t>
            </w:r>
            <w:proofErr w:type="gramEnd"/>
          </w:p>
        </w:tc>
      </w:tr>
      <w:tr w:rsidR="00EB2E7D" w:rsidRPr="00F97EC6" w14:paraId="1C24C3E6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0FE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lot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0C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91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58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2FE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  *</w:t>
            </w:r>
            <w:proofErr w:type="gramEnd"/>
          </w:p>
        </w:tc>
      </w:tr>
      <w:tr w:rsidR="00EB2E7D" w:rsidRPr="00F97EC6" w14:paraId="19E7FB23" w14:textId="77777777" w:rsidTr="00EB2E7D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1D6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cessity of Scientific Research Cou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EF6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073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DFC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40F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</w:t>
            </w:r>
          </w:p>
        </w:tc>
      </w:tr>
      <w:tr w:rsidR="007E3589" w:rsidRPr="00F97EC6" w14:paraId="53D41EAE" w14:textId="77777777" w:rsidTr="00232172">
        <w:trPr>
          <w:trHeight w:val="264"/>
        </w:trPr>
        <w:tc>
          <w:tcPr>
            <w:tcW w:w="89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32A" w14:textId="4A621BCC" w:rsidR="007E3589" w:rsidRPr="00F97EC6" w:rsidRDefault="007E3589" w:rsidP="00EB2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OR, odds ratio;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5, 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>Confidence interval;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95, 9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Confidence interval; 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>* P &lt; 0.05</w:t>
            </w:r>
          </w:p>
        </w:tc>
      </w:tr>
    </w:tbl>
    <w:p w14:paraId="16370E0F" w14:textId="77777777" w:rsidR="00EB2E7D" w:rsidRPr="00F97EC6" w:rsidRDefault="00EB2E7D" w:rsidP="00577583">
      <w:pPr>
        <w:spacing w:line="360" w:lineRule="auto"/>
        <w:rPr>
          <w:rFonts w:ascii="Times New Roman" w:hAnsi="Times New Roman" w:cs="Times New Roman"/>
          <w:szCs w:val="21"/>
        </w:rPr>
      </w:pPr>
    </w:p>
    <w:p w14:paraId="0C33A2CA" w14:textId="33F8D376" w:rsidR="00EB2E7D" w:rsidRDefault="00EB2E7D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33" w:type="dxa"/>
        <w:tblLook w:val="04A0" w:firstRow="1" w:lastRow="0" w:firstColumn="1" w:lastColumn="0" w:noHBand="0" w:noVBand="1"/>
      </w:tblPr>
      <w:tblGrid>
        <w:gridCol w:w="4631"/>
        <w:gridCol w:w="806"/>
        <w:gridCol w:w="806"/>
        <w:gridCol w:w="1021"/>
        <w:gridCol w:w="1669"/>
      </w:tblGrid>
      <w:tr w:rsidR="00EB2E7D" w:rsidRPr="00F97EC6" w14:paraId="69D526C6" w14:textId="77777777" w:rsidTr="00EB2E7D">
        <w:trPr>
          <w:trHeight w:val="230"/>
        </w:trPr>
        <w:tc>
          <w:tcPr>
            <w:tcW w:w="89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6D278" w14:textId="64F58E3E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2 Multivariate analysis based on the potential factors in all medical postgraduates</w:t>
            </w:r>
          </w:p>
        </w:tc>
      </w:tr>
      <w:tr w:rsidR="00EB2E7D" w:rsidRPr="00F97EC6" w14:paraId="11C9D93A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6A5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B75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44A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137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2F9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EB2E7D" w:rsidRPr="00F97EC6" w14:paraId="4643929E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34F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ademic Degre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96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C7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9EF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637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  *</w:t>
            </w:r>
            <w:proofErr w:type="gramEnd"/>
          </w:p>
        </w:tc>
      </w:tr>
      <w:tr w:rsidR="00EB2E7D" w:rsidRPr="00F97EC6" w14:paraId="258387A0" w14:textId="77777777" w:rsidTr="002537FF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9EE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ior Studen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13D4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9A16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151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37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34E" w14:textId="77777777" w:rsidR="00EB2E7D" w:rsidRPr="002537FF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2537F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  *</w:t>
            </w:r>
            <w:proofErr w:type="gramEnd"/>
          </w:p>
        </w:tc>
      </w:tr>
      <w:tr w:rsidR="00EB2E7D" w:rsidRPr="00F97EC6" w14:paraId="6E6520B6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D91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earch Interes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57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45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E9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18B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</w:tr>
      <w:tr w:rsidR="00EB2E7D" w:rsidRPr="00F97EC6" w14:paraId="2FC1DC85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61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Statistic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12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02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7DE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E52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</w:tr>
      <w:tr w:rsidR="00EB2E7D" w:rsidRPr="00F97EC6" w14:paraId="1A1055C9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A6B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aper-writin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B5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DD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C1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44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EB2E7D" w:rsidRPr="00F97EC6" w14:paraId="3FF4566F" w14:textId="77777777" w:rsidTr="007E3589">
        <w:trPr>
          <w:trHeight w:val="254"/>
        </w:trPr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CFF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lottin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2FA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6D3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C1E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766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</w:tr>
      <w:tr w:rsidR="007E3589" w:rsidRPr="00F97EC6" w14:paraId="250B8F39" w14:textId="77777777" w:rsidTr="00C657BA">
        <w:trPr>
          <w:trHeight w:val="230"/>
        </w:trPr>
        <w:tc>
          <w:tcPr>
            <w:tcW w:w="89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60DB" w14:textId="3935F5CE" w:rsidR="007E3589" w:rsidRPr="00F97EC6" w:rsidRDefault="007E3589" w:rsidP="00EB2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OR, odds ratio;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5, 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>Confidence interval;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95, 9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Confidence interval; 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>* P &lt; 0.05</w:t>
            </w:r>
          </w:p>
        </w:tc>
      </w:tr>
    </w:tbl>
    <w:p w14:paraId="6BD5128F" w14:textId="6835D6BB" w:rsidR="00EB2E7D" w:rsidRDefault="00EB2E7D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7BBB97" w14:textId="4A6827F6" w:rsidR="00EB2E7D" w:rsidRDefault="00EB2E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126" w:type="dxa"/>
        <w:tblLook w:val="04A0" w:firstRow="1" w:lastRow="0" w:firstColumn="1" w:lastColumn="0" w:noHBand="0" w:noVBand="1"/>
      </w:tblPr>
      <w:tblGrid>
        <w:gridCol w:w="5206"/>
        <w:gridCol w:w="1388"/>
        <w:gridCol w:w="584"/>
        <w:gridCol w:w="689"/>
        <w:gridCol w:w="1259"/>
      </w:tblGrid>
      <w:tr w:rsidR="00EB2E7D" w:rsidRPr="00F97EC6" w14:paraId="350AA98E" w14:textId="77777777" w:rsidTr="007E3589">
        <w:trPr>
          <w:trHeight w:val="239"/>
        </w:trPr>
        <w:tc>
          <w:tcPr>
            <w:tcW w:w="91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9897" w14:textId="3B5EC78D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upplementary Table 3 Univariate analysis based on the potential factors in the junior medical postgraduates</w:t>
            </w:r>
          </w:p>
        </w:tc>
      </w:tr>
      <w:tr w:rsidR="00EB2E7D" w:rsidRPr="00F97EC6" w14:paraId="14F1D911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781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CDF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906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0CD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4A31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value</w:t>
            </w:r>
            <w:proofErr w:type="spellEnd"/>
          </w:p>
        </w:tc>
      </w:tr>
      <w:tr w:rsidR="00EB2E7D" w:rsidRPr="00F97EC6" w14:paraId="6DDFA922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12A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ban Populat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FD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3F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A56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.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51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07</w:t>
            </w:r>
          </w:p>
        </w:tc>
      </w:tr>
      <w:tr w:rsidR="00EB2E7D" w:rsidRPr="00F97EC6" w14:paraId="4084FF88" w14:textId="77777777" w:rsidTr="002537FF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86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e-child Family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B5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2CA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D52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85A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17</w:t>
            </w:r>
          </w:p>
        </w:tc>
      </w:tr>
      <w:tr w:rsidR="00EB2E7D" w:rsidRPr="00F97EC6" w14:paraId="40D120AE" w14:textId="77777777" w:rsidTr="002537FF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D02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 Studen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80D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BE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E4C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FB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05</w:t>
            </w:r>
          </w:p>
        </w:tc>
      </w:tr>
      <w:tr w:rsidR="00EB2E7D" w:rsidRPr="00F97EC6" w14:paraId="4D908A88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897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ademic Degre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39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A5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B1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.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F99" w14:textId="52AE6D9B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gramStart"/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4  *</w:t>
            </w:r>
            <w:proofErr w:type="gramEnd"/>
          </w:p>
        </w:tc>
      </w:tr>
      <w:tr w:rsidR="00EB2E7D" w:rsidRPr="00F97EC6" w14:paraId="2A030DB5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574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n-jo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15E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2F1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5A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A7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94</w:t>
            </w:r>
          </w:p>
        </w:tc>
      </w:tr>
      <w:tr w:rsidR="00EB2E7D" w:rsidRPr="00F97EC6" w14:paraId="360886E0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73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earch Interest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21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42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E8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.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31C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57</w:t>
            </w:r>
          </w:p>
        </w:tc>
      </w:tr>
      <w:tr w:rsidR="00EB2E7D" w:rsidRPr="00F97EC6" w14:paraId="728EC455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00B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ture Plannin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EF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B1D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4DC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71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71</w:t>
            </w:r>
          </w:p>
        </w:tc>
      </w:tr>
      <w:tr w:rsidR="00EB2E7D" w:rsidRPr="00F97EC6" w14:paraId="1DF708E8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F14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equency of Communication with Mento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41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54C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D6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A5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529</w:t>
            </w:r>
          </w:p>
        </w:tc>
      </w:tr>
      <w:tr w:rsidR="00EB2E7D" w:rsidRPr="00F97EC6" w14:paraId="2C769342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69A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e-to-face Communication with Mento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61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FC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52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6C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71</w:t>
            </w:r>
          </w:p>
        </w:tc>
      </w:tr>
      <w:tr w:rsidR="00EB2E7D" w:rsidRPr="00F97EC6" w14:paraId="0B0ECDFA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16B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ademic Style of Mento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CFE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288562.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E8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55A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2AD3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94</w:t>
            </w:r>
          </w:p>
        </w:tc>
      </w:tr>
      <w:tr w:rsidR="00EB2E7D" w:rsidRPr="00F97EC6" w14:paraId="0452C6B7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A3D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me Investment per Week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8B5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4C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D8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75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16</w:t>
            </w:r>
          </w:p>
        </w:tc>
      </w:tr>
      <w:tr w:rsidR="00EB2E7D" w:rsidRPr="00F97EC6" w14:paraId="3BAF9AD6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BB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iterature Readin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C11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DFE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7F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1F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01</w:t>
            </w:r>
          </w:p>
        </w:tc>
      </w:tr>
      <w:tr w:rsidR="00EB2E7D" w:rsidRPr="00F97EC6" w14:paraId="4976534B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6E0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Bioinformatic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75F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2F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0A1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.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3F8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272</w:t>
            </w:r>
          </w:p>
        </w:tc>
      </w:tr>
      <w:tr w:rsidR="00EB2E7D" w:rsidRPr="00F97EC6" w14:paraId="210D99C1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4CFF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Statistic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9ED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A6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FA6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431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617</w:t>
            </w:r>
          </w:p>
        </w:tc>
      </w:tr>
      <w:tr w:rsidR="00EB2E7D" w:rsidRPr="00F97EC6" w14:paraId="078404AC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722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aper-writin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AE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020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807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.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41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02</w:t>
            </w:r>
          </w:p>
        </w:tc>
      </w:tr>
      <w:tr w:rsidR="00EB2E7D" w:rsidRPr="00F97EC6" w14:paraId="182BC4C0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245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stering Plottin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5C38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7A3B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184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4C1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401</w:t>
            </w:r>
          </w:p>
        </w:tc>
      </w:tr>
      <w:tr w:rsidR="00EB2E7D" w:rsidRPr="00F97EC6" w14:paraId="37E76BA5" w14:textId="77777777" w:rsidTr="007E3589">
        <w:trPr>
          <w:trHeight w:val="264"/>
        </w:trPr>
        <w:tc>
          <w:tcPr>
            <w:tcW w:w="5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BBE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cessity of Scientific Research Cours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D966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EC49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51EA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239E" w14:textId="77777777" w:rsidR="00EB2E7D" w:rsidRPr="00F97EC6" w:rsidRDefault="00EB2E7D" w:rsidP="00EB2E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97E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1</w:t>
            </w:r>
          </w:p>
        </w:tc>
      </w:tr>
      <w:tr w:rsidR="007E3589" w:rsidRPr="00F97EC6" w14:paraId="19358C74" w14:textId="77777777" w:rsidTr="007E3589">
        <w:trPr>
          <w:trHeight w:val="239"/>
        </w:trPr>
        <w:tc>
          <w:tcPr>
            <w:tcW w:w="9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84D" w14:textId="7F974E37" w:rsidR="007E3589" w:rsidRPr="00F97EC6" w:rsidRDefault="007E3589" w:rsidP="00EB2E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OR, odds ratio;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5, 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>Confidence interval;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67BD3">
              <w:rPr>
                <w:rFonts w:ascii="Times New Roman" w:eastAsia="MyriadPro-It" w:hAnsi="Times New Roman" w:cs="Times New Roman"/>
                <w:kern w:val="0"/>
                <w:szCs w:val="21"/>
              </w:rPr>
              <w:t xml:space="preserve">CI95, 95% </w:t>
            </w:r>
            <w:r w:rsidRPr="00967BD3">
              <w:rPr>
                <w:rFonts w:ascii="Times New Roman" w:eastAsia="MyriadPro-Regular" w:hAnsi="Times New Roman" w:cs="Times New Roman"/>
                <w:kern w:val="0"/>
                <w:szCs w:val="21"/>
              </w:rPr>
              <w:t xml:space="preserve">Confidence interval; </w:t>
            </w:r>
            <w:r w:rsidRPr="00967BD3">
              <w:rPr>
                <w:rFonts w:ascii="Times New Roman" w:eastAsia="等线" w:hAnsi="Times New Roman" w:cs="Times New Roman"/>
                <w:kern w:val="0"/>
                <w:szCs w:val="21"/>
              </w:rPr>
              <w:t>* P &lt; 0.05</w:t>
            </w:r>
          </w:p>
        </w:tc>
      </w:tr>
    </w:tbl>
    <w:p w14:paraId="18D1DCE4" w14:textId="77777777" w:rsidR="00EB2E7D" w:rsidRDefault="00EB2E7D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113685" w14:textId="77777777" w:rsidR="00577583" w:rsidRPr="00577583" w:rsidRDefault="00577583" w:rsidP="005775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77583" w:rsidRPr="00577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67706" w14:textId="77777777" w:rsidR="00430C34" w:rsidRDefault="00430C34" w:rsidP="00577583">
      <w:r>
        <w:separator/>
      </w:r>
    </w:p>
  </w:endnote>
  <w:endnote w:type="continuationSeparator" w:id="0">
    <w:p w14:paraId="2E4BB4FF" w14:textId="77777777" w:rsidR="00430C34" w:rsidRDefault="00430C34" w:rsidP="0057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50C57" w14:textId="77777777" w:rsidR="00430C34" w:rsidRDefault="00430C34" w:rsidP="00577583">
      <w:r>
        <w:separator/>
      </w:r>
    </w:p>
  </w:footnote>
  <w:footnote w:type="continuationSeparator" w:id="0">
    <w:p w14:paraId="65130108" w14:textId="77777777" w:rsidR="00430C34" w:rsidRDefault="00430C34" w:rsidP="00577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BB"/>
    <w:rsid w:val="000D2158"/>
    <w:rsid w:val="001804EA"/>
    <w:rsid w:val="002537FF"/>
    <w:rsid w:val="004130D3"/>
    <w:rsid w:val="00430C34"/>
    <w:rsid w:val="00577583"/>
    <w:rsid w:val="00581FCF"/>
    <w:rsid w:val="005D7DEA"/>
    <w:rsid w:val="005E52D1"/>
    <w:rsid w:val="00623EBB"/>
    <w:rsid w:val="006D7C12"/>
    <w:rsid w:val="007E3589"/>
    <w:rsid w:val="008617CB"/>
    <w:rsid w:val="00A40CE8"/>
    <w:rsid w:val="00BA6CA3"/>
    <w:rsid w:val="00EB2E7D"/>
    <w:rsid w:val="00ED7E85"/>
    <w:rsid w:val="00F97EC6"/>
    <w:rsid w:val="00FB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03C0A"/>
  <w15:chartTrackingRefBased/>
  <w15:docId w15:val="{23CE49EF-080F-4DBB-A4B9-59A32088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83"/>
    <w:rPr>
      <w:sz w:val="18"/>
      <w:szCs w:val="18"/>
    </w:rPr>
  </w:style>
  <w:style w:type="paragraph" w:styleId="a7">
    <w:name w:val="List Paragraph"/>
    <w:basedOn w:val="a"/>
    <w:uiPriority w:val="34"/>
    <w:qFormat/>
    <w:rsid w:val="00581FC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</dc:creator>
  <cp:keywords/>
  <dc:description/>
  <cp:lastModifiedBy>Jasper</cp:lastModifiedBy>
  <cp:revision>7</cp:revision>
  <dcterms:created xsi:type="dcterms:W3CDTF">2022-12-01T15:59:00Z</dcterms:created>
  <dcterms:modified xsi:type="dcterms:W3CDTF">2022-12-01T16:36:00Z</dcterms:modified>
</cp:coreProperties>
</file>